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F5A" w:rsidRPr="00C0619A" w:rsidRDefault="00954F5A" w:rsidP="00954F5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0619A">
        <w:rPr>
          <w:rFonts w:ascii="Times New Roman" w:hAnsi="Times New Roman" w:cs="Times New Roman"/>
          <w:sz w:val="20"/>
          <w:szCs w:val="20"/>
        </w:rPr>
        <w:t xml:space="preserve">Table </w:t>
      </w:r>
      <w:r w:rsidR="007C54CD">
        <w:rPr>
          <w:rFonts w:ascii="Times New Roman" w:hAnsi="Times New Roman" w:cs="Times New Roman"/>
          <w:sz w:val="20"/>
          <w:szCs w:val="20"/>
        </w:rPr>
        <w:t>1</w:t>
      </w:r>
      <w:bookmarkStart w:id="0" w:name="_GoBack"/>
      <w:bookmarkEnd w:id="0"/>
      <w:r w:rsidRPr="00C0619A">
        <w:rPr>
          <w:rFonts w:ascii="Times New Roman" w:hAnsi="Times New Roman" w:cs="Times New Roman"/>
          <w:sz w:val="20"/>
          <w:szCs w:val="20"/>
        </w:rPr>
        <w:t>:  Map clustering on label</w:t>
      </w:r>
    </w:p>
    <w:tbl>
      <w:tblPr>
        <w:tblStyle w:val="TableGrid"/>
        <w:tblpPr w:leftFromText="180" w:rightFromText="180" w:vertAnchor="text" w:horzAnchor="margin" w:tblpXSpec="center" w:tblpY="64"/>
        <w:tblOverlap w:val="never"/>
        <w:tblW w:w="0" w:type="auto"/>
        <w:tblLook w:val="04A0" w:firstRow="1" w:lastRow="0" w:firstColumn="1" w:lastColumn="0" w:noHBand="0" w:noVBand="1"/>
      </w:tblPr>
      <w:tblGrid>
        <w:gridCol w:w="738"/>
        <w:gridCol w:w="3240"/>
        <w:gridCol w:w="2340"/>
        <w:gridCol w:w="2520"/>
      </w:tblGrid>
      <w:tr w:rsidR="00954F5A" w:rsidRPr="00CD36D1" w:rsidTr="00855A58">
        <w:trPr>
          <w:trHeight w:val="269"/>
        </w:trPr>
        <w:tc>
          <w:tcPr>
            <w:tcW w:w="738" w:type="dxa"/>
            <w:shd w:val="clear" w:color="auto" w:fill="D9D9D9" w:themeFill="background1" w:themeFillShade="D9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3240" w:type="dxa"/>
            <w:shd w:val="clear" w:color="auto" w:fill="D9D9D9" w:themeFill="background1" w:themeFillShade="D9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b/>
                <w:sz w:val="20"/>
                <w:szCs w:val="20"/>
              </w:rPr>
              <w:t>Prediction(Class)</w:t>
            </w:r>
          </w:p>
        </w:tc>
      </w:tr>
      <w:tr w:rsidR="00954F5A" w:rsidRPr="00CD36D1" w:rsidTr="00855A58">
        <w:trPr>
          <w:trHeight w:val="255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0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4F5A" w:rsidRPr="00CD36D1" w:rsidTr="00855A58">
        <w:trPr>
          <w:trHeight w:val="269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1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4F5A" w:rsidRPr="00CD36D1" w:rsidTr="00855A58">
        <w:trPr>
          <w:trHeight w:val="255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0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4F5A" w:rsidRPr="00CD36D1" w:rsidTr="00855A58">
        <w:trPr>
          <w:trHeight w:val="269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0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54F5A" w:rsidRPr="00CD36D1" w:rsidTr="00855A58">
        <w:trPr>
          <w:trHeight w:val="255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0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4F5A" w:rsidRPr="00CD36D1" w:rsidTr="00855A58">
        <w:trPr>
          <w:trHeight w:val="269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1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4F5A" w:rsidRPr="00CD36D1" w:rsidTr="00855A58">
        <w:trPr>
          <w:trHeight w:val="269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1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54F5A" w:rsidRPr="00CD36D1" w:rsidTr="00855A58">
        <w:trPr>
          <w:trHeight w:val="255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1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4F5A" w:rsidRPr="00CD36D1" w:rsidTr="00855A58">
        <w:trPr>
          <w:trHeight w:val="269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1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4F5A" w:rsidRPr="00CD36D1" w:rsidTr="00855A58">
        <w:trPr>
          <w:trHeight w:val="269"/>
        </w:trPr>
        <w:tc>
          <w:tcPr>
            <w:tcW w:w="738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Cluster_1</w:t>
            </w:r>
          </w:p>
        </w:tc>
        <w:tc>
          <w:tcPr>
            <w:tcW w:w="234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954F5A" w:rsidRPr="00CD36D1" w:rsidRDefault="00954F5A" w:rsidP="00855A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54F5A" w:rsidRDefault="00954F5A" w:rsidP="00954F5A">
      <w:pPr>
        <w:spacing w:after="0"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8F182B" w:rsidRPr="00954F5A" w:rsidRDefault="008F182B" w:rsidP="00954F5A"/>
    <w:sectPr w:rsidR="008F182B" w:rsidRPr="00954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96B"/>
    <w:rsid w:val="00311132"/>
    <w:rsid w:val="005B496B"/>
    <w:rsid w:val="007C54CD"/>
    <w:rsid w:val="008F182B"/>
    <w:rsid w:val="00954F5A"/>
    <w:rsid w:val="00F93689"/>
    <w:rsid w:val="00FE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E21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E21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</dc:creator>
  <cp:lastModifiedBy>Saba</cp:lastModifiedBy>
  <cp:revision>4</cp:revision>
  <dcterms:created xsi:type="dcterms:W3CDTF">2021-08-10T12:24:00Z</dcterms:created>
  <dcterms:modified xsi:type="dcterms:W3CDTF">2021-12-01T05:29:00Z</dcterms:modified>
</cp:coreProperties>
</file>